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DAF" w:rsidRDefault="00826DAF" w:rsidP="00826D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</w:t>
      </w:r>
    </w:p>
    <w:p w:rsidR="00826DAF" w:rsidRDefault="00826DAF" w:rsidP="00826D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ease activated receptor 2 activates CRAC mediated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nflux to cause prostate smooth muscle contraction</w:t>
      </w:r>
    </w:p>
    <w:p w:rsidR="00826DAF" w:rsidRDefault="00826DAF" w:rsidP="00826D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dhum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ul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is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ll, Anthony J Schaeffer, Prav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humbikat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826DAF" w:rsidRDefault="00826DAF" w:rsidP="00826D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26DAF" w:rsidRDefault="00826DAF" w:rsidP="00826D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List of primers used in RT-PC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reactions</w:t>
      </w:r>
    </w:p>
    <w:tbl>
      <w:tblPr>
        <w:tblStyle w:val="TableGrid"/>
        <w:tblW w:w="8545" w:type="dxa"/>
        <w:jc w:val="center"/>
        <w:tblInd w:w="0" w:type="dxa"/>
        <w:tblLook w:val="04A0"/>
      </w:tblPr>
      <w:tblGrid>
        <w:gridCol w:w="1350"/>
        <w:gridCol w:w="3643"/>
        <w:gridCol w:w="4416"/>
      </w:tblGrid>
      <w:tr w:rsidR="00826DAF" w:rsidTr="00747D2D">
        <w:trPr>
          <w:trHeight w:val="257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ind w:right="-28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2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GCGGAGCCCCAGCG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TAGGAGGTCTTAACAGTGGTTGAA-3’</w:t>
            </w:r>
          </w:p>
        </w:tc>
      </w:tr>
      <w:tr w:rsidR="00826DAF" w:rsidTr="00747D2D">
        <w:trPr>
          <w:trHeight w:val="6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CTTCGCCATGGTGGCAAT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GGACTCCTTGACCGAGTTG-3’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I2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ACGTCCCAGGGATGGAAGT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CCAGGCAGGTCATTTATACG-3’</w:t>
            </w:r>
          </w:p>
        </w:tc>
      </w:tr>
      <w:tr w:rsidR="00826DAF" w:rsidTr="00747D2D">
        <w:trPr>
          <w:trHeight w:val="6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I3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GCTACCTGGACCTCATGG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TGGCCACCATGGCGAAG-3’</w:t>
            </w:r>
          </w:p>
        </w:tc>
      </w:tr>
      <w:tr w:rsidR="00826DAF" w:rsidTr="00747D2D">
        <w:trPr>
          <w:trHeight w:val="6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1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TGTCCATGCAGTCCCCTA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TTCGCCGCAGAGATACCC-3’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2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GATAGCAGTGCACGAACC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TTATGAGGTGGGCGTGTT-3’</w:t>
            </w:r>
          </w:p>
        </w:tc>
      </w:tr>
      <w:tr w:rsidR="00826DAF" w:rsidTr="00747D2D">
        <w:trPr>
          <w:trHeight w:val="91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ATCCTAGGCAATGCAGACT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GATTGCACTGGACTGGATG-3’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NA1D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GGCTCCTACCTCTTGGTGA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GTTTGCCTCGTTCGCGT-3’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NA1S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TCCAGCGGGGGACTGTATT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ACGTAGGGTAGGGCCTGGAA-3’</w:t>
            </w:r>
          </w:p>
        </w:tc>
      </w:tr>
      <w:tr w:rsidR="00826DAF" w:rsidTr="00747D2D">
        <w:trPr>
          <w:trHeight w:val="9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NA1F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TGGAACACGTTTGACGCTC-3’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DAF" w:rsidRDefault="00826DAF" w:rsidP="00747D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TCCTCAGAGCTCTCGCCAA-3’</w:t>
            </w:r>
          </w:p>
        </w:tc>
      </w:tr>
    </w:tbl>
    <w:p w:rsidR="00826DAF" w:rsidRDefault="00826DAF" w:rsidP="00826DAF">
      <w:pPr>
        <w:rPr>
          <w:rFonts w:ascii="Times New Roman" w:hAnsi="Times New Roman" w:cs="Times New Roman"/>
          <w:sz w:val="24"/>
          <w:szCs w:val="24"/>
        </w:rPr>
      </w:pPr>
    </w:p>
    <w:p w:rsidR="00826DAF" w:rsidRDefault="00826DAF" w:rsidP="00826DAF">
      <w:pPr>
        <w:rPr>
          <w:rFonts w:ascii="Times New Roman" w:hAnsi="Times New Roman" w:cs="Times New Roman"/>
          <w:sz w:val="24"/>
          <w:szCs w:val="24"/>
        </w:rPr>
      </w:pPr>
    </w:p>
    <w:p w:rsidR="00826DAF" w:rsidRDefault="00826DAF" w:rsidP="00826DAF">
      <w:pPr>
        <w:tabs>
          <w:tab w:val="left" w:pos="8535"/>
        </w:tabs>
        <w:ind w:left="1800" w:hanging="1800"/>
        <w:rPr>
          <w:rFonts w:ascii="Times New Roman" w:hAnsi="Times New Roman" w:cs="Times New Roman"/>
          <w:sz w:val="24"/>
          <w:szCs w:val="24"/>
        </w:rPr>
      </w:pPr>
    </w:p>
    <w:p w:rsidR="00826DAF" w:rsidRDefault="00826DAF" w:rsidP="00826DAF">
      <w:pPr>
        <w:tabs>
          <w:tab w:val="left" w:pos="8535"/>
        </w:tabs>
        <w:ind w:left="1800" w:hanging="1800"/>
        <w:rPr>
          <w:rFonts w:ascii="Times New Roman" w:hAnsi="Times New Roman" w:cs="Times New Roman"/>
          <w:sz w:val="24"/>
          <w:szCs w:val="24"/>
        </w:rPr>
      </w:pPr>
    </w:p>
    <w:p w:rsidR="00826DAF" w:rsidRDefault="00826DAF" w:rsidP="00826DAF">
      <w:pPr>
        <w:tabs>
          <w:tab w:val="left" w:pos="8535"/>
        </w:tabs>
        <w:rPr>
          <w:rFonts w:ascii="Times New Roman" w:hAnsi="Times New Roman" w:cs="Times New Roman"/>
          <w:sz w:val="24"/>
          <w:szCs w:val="24"/>
        </w:rPr>
      </w:pPr>
    </w:p>
    <w:p w:rsidR="00D32075" w:rsidRDefault="00D32075"/>
    <w:sectPr w:rsidR="00D32075" w:rsidSect="00826D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826DAF"/>
    <w:rsid w:val="00826DAF"/>
    <w:rsid w:val="00D32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D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Company>sps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1-03T05:14:00Z</dcterms:created>
  <dcterms:modified xsi:type="dcterms:W3CDTF">2019-01-03T05:14:00Z</dcterms:modified>
</cp:coreProperties>
</file>